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4ACE1" w14:textId="224242C4" w:rsidR="002C28D8" w:rsidRPr="00296979" w:rsidRDefault="006E538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F74B72">
        <w:rPr>
          <w:b/>
          <w:bCs/>
          <w:lang w:val="en-US"/>
        </w:rPr>
        <w:t>S1</w:t>
      </w:r>
      <w:r w:rsidR="00296979" w:rsidRPr="00296979">
        <w:rPr>
          <w:b/>
          <w:bCs/>
          <w:lang w:val="en-US"/>
        </w:rPr>
        <w:t xml:space="preserve">: </w:t>
      </w:r>
      <w:r w:rsidR="002C28D8" w:rsidRPr="00296979">
        <w:rPr>
          <w:b/>
          <w:bCs/>
          <w:lang w:val="en-US"/>
        </w:rPr>
        <w:t xml:space="preserve">Definitions of the </w:t>
      </w:r>
      <w:r w:rsidRPr="00296979">
        <w:rPr>
          <w:b/>
          <w:bCs/>
          <w:lang w:val="en-US"/>
        </w:rPr>
        <w:t>behavioral</w:t>
      </w:r>
      <w:r w:rsidR="002C28D8" w:rsidRPr="00296979">
        <w:rPr>
          <w:b/>
          <w:bCs/>
          <w:lang w:val="en-US"/>
        </w:rPr>
        <w:t xml:space="preserve"> patterns observed in the group of drills under study</w:t>
      </w:r>
    </w:p>
    <w:p w14:paraId="4BFA67DB" w14:textId="606F2C46" w:rsidR="002C28D8" w:rsidRDefault="002C28D8">
      <w:pPr>
        <w:rPr>
          <w:lang w:val="en-US"/>
        </w:rPr>
      </w:pPr>
    </w:p>
    <w:tbl>
      <w:tblPr>
        <w:tblStyle w:val="Grigliatabella"/>
        <w:tblW w:w="10349" w:type="dxa"/>
        <w:tblInd w:w="-289" w:type="dxa"/>
        <w:tblLook w:val="04A0" w:firstRow="1" w:lastRow="0" w:firstColumn="1" w:lastColumn="0" w:noHBand="0" w:noVBand="1"/>
      </w:tblPr>
      <w:tblGrid>
        <w:gridCol w:w="1560"/>
        <w:gridCol w:w="2552"/>
        <w:gridCol w:w="6237"/>
      </w:tblGrid>
      <w:tr w:rsidR="002C28D8" w14:paraId="2F37D683" w14:textId="77777777" w:rsidTr="00851D61">
        <w:tc>
          <w:tcPr>
            <w:tcW w:w="1560" w:type="dxa"/>
          </w:tcPr>
          <w:p w14:paraId="4C4FFE69" w14:textId="797EAA94" w:rsidR="002C28D8" w:rsidRDefault="00211BD7" w:rsidP="00851D6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646D983" w14:textId="51334945" w:rsidR="002C28D8" w:rsidRDefault="00211BD7" w:rsidP="00851D6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ttern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3DFE3ED" w14:textId="1F8B83AA" w:rsidR="002C28D8" w:rsidRDefault="002C28D8" w:rsidP="00851D6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finition</w:t>
            </w:r>
          </w:p>
        </w:tc>
      </w:tr>
      <w:tr w:rsidR="009E34B2" w:rsidRPr="00EB36B4" w14:paraId="67B2788B" w14:textId="77777777" w:rsidTr="00851D61">
        <w:tc>
          <w:tcPr>
            <w:tcW w:w="1560" w:type="dxa"/>
            <w:vMerge w:val="restart"/>
            <w:vAlign w:val="center"/>
          </w:tcPr>
          <w:p w14:paraId="0C2D2A26" w14:textId="1FE7DA16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PROXIMITY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D2664EF" w14:textId="078FEBFC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approaching</w:t>
            </w:r>
          </w:p>
        </w:tc>
        <w:tc>
          <w:tcPr>
            <w:tcW w:w="6237" w:type="dxa"/>
            <w:tcBorders>
              <w:bottom w:val="nil"/>
            </w:tcBorders>
            <w:shd w:val="clear" w:color="auto" w:fill="F2F2F2" w:themeFill="background1" w:themeFillShade="F2"/>
          </w:tcPr>
          <w:p w14:paraId="3BB69D04" w14:textId="6FACC0E4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moves towards another subject</w:t>
            </w:r>
          </w:p>
        </w:tc>
      </w:tr>
      <w:tr w:rsidR="009E34B2" w:rsidRPr="00EB36B4" w14:paraId="1EAD96EE" w14:textId="77777777" w:rsidTr="00851D61">
        <w:tc>
          <w:tcPr>
            <w:tcW w:w="1560" w:type="dxa"/>
            <w:vMerge/>
            <w:vAlign w:val="center"/>
          </w:tcPr>
          <w:p w14:paraId="44C76162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8FD947B" w14:textId="438AE44D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following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2FEFD43B" w14:textId="5F6DAC3E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walks right behind another subject on the same route</w:t>
            </w:r>
          </w:p>
        </w:tc>
      </w:tr>
      <w:tr w:rsidR="009E34B2" w14:paraId="1E2793D9" w14:textId="77777777" w:rsidTr="00851D61">
        <w:tc>
          <w:tcPr>
            <w:tcW w:w="1560" w:type="dxa"/>
            <w:vMerge/>
            <w:vAlign w:val="center"/>
          </w:tcPr>
          <w:p w14:paraId="0483E47C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5E1DF8" w14:textId="3D80163D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moon walking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E1091E" w14:textId="6B5B2E92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walks backwards</w:t>
            </w:r>
          </w:p>
        </w:tc>
      </w:tr>
      <w:tr w:rsidR="009E34B2" w:rsidRPr="00EB36B4" w14:paraId="0B9C9D9B" w14:textId="77777777" w:rsidTr="00851D61">
        <w:tc>
          <w:tcPr>
            <w:tcW w:w="1560" w:type="dxa"/>
            <w:vMerge/>
            <w:vAlign w:val="center"/>
          </w:tcPr>
          <w:p w14:paraId="6F5FBE67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A09BCBE" w14:textId="7909239E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present rear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471855B3" w14:textId="5D722A33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gets closer to another subject and expose the rear towards it</w:t>
            </w:r>
          </w:p>
        </w:tc>
      </w:tr>
      <w:tr w:rsidR="009E34B2" w:rsidRPr="00EB36B4" w14:paraId="69A53B84" w14:textId="77777777" w:rsidTr="00851D61">
        <w:tc>
          <w:tcPr>
            <w:tcW w:w="1560" w:type="dxa"/>
            <w:vMerge/>
            <w:vAlign w:val="center"/>
          </w:tcPr>
          <w:p w14:paraId="1256F42A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885910" w14:textId="50210AB8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ximity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E1B338" w14:textId="79DF51B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Standing, sitting, resting within 2.5 m from another subject</w:t>
            </w:r>
          </w:p>
        </w:tc>
      </w:tr>
      <w:tr w:rsidR="009E34B2" w:rsidRPr="00EB36B4" w14:paraId="790A3792" w14:textId="77777777" w:rsidTr="00851D61">
        <w:tc>
          <w:tcPr>
            <w:tcW w:w="1560" w:type="dxa"/>
            <w:vMerge/>
            <w:vAlign w:val="center"/>
          </w:tcPr>
          <w:p w14:paraId="44F6666E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3FF39C45" w14:textId="1AB4B57B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touch attempt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14:paraId="3BC46958" w14:textId="2B17A531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tries to touch with its hand another subject</w:t>
            </w:r>
          </w:p>
        </w:tc>
      </w:tr>
      <w:tr w:rsidR="009E34B2" w:rsidRPr="00EB36B4" w14:paraId="7272653C" w14:textId="77777777" w:rsidTr="00851D61">
        <w:tc>
          <w:tcPr>
            <w:tcW w:w="1560" w:type="dxa"/>
            <w:vMerge w:val="restart"/>
            <w:vAlign w:val="center"/>
          </w:tcPr>
          <w:p w14:paraId="1802DDBE" w14:textId="498DB560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CONTACT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A35CA8B" w14:textId="01F9E1AC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body contact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10185AF" w14:textId="09E28B06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stays in physical contact with another subject </w:t>
            </w:r>
          </w:p>
        </w:tc>
      </w:tr>
      <w:tr w:rsidR="009E34B2" w:rsidRPr="00EB36B4" w14:paraId="508453C5" w14:textId="77777777" w:rsidTr="00851D61">
        <w:tc>
          <w:tcPr>
            <w:tcW w:w="1560" w:type="dxa"/>
            <w:vMerge/>
            <w:vAlign w:val="center"/>
          </w:tcPr>
          <w:p w14:paraId="29A2A6C2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9AC60B4" w14:textId="770AE1A6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touching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5FE432F9" w14:textId="603FB5A1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subject touches another animal (not any specific part of the body)</w:t>
            </w:r>
          </w:p>
        </w:tc>
      </w:tr>
      <w:tr w:rsidR="009E34B2" w:rsidRPr="00EB36B4" w14:paraId="3E2C0FD1" w14:textId="77777777" w:rsidTr="00851D61">
        <w:tc>
          <w:tcPr>
            <w:tcW w:w="1560" w:type="dxa"/>
            <w:vMerge/>
            <w:vAlign w:val="center"/>
          </w:tcPr>
          <w:p w14:paraId="7F8E9A2F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92760F" w14:textId="740CC9F1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holding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BDF350" w14:textId="6EA5CFBE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grasps someone or something in its hands </w:t>
            </w:r>
          </w:p>
        </w:tc>
      </w:tr>
      <w:tr w:rsidR="009E34B2" w:rsidRPr="00EB36B4" w14:paraId="11C062FF" w14:textId="77777777" w:rsidTr="00851D61">
        <w:tc>
          <w:tcPr>
            <w:tcW w:w="1560" w:type="dxa"/>
            <w:vMerge/>
            <w:vAlign w:val="center"/>
          </w:tcPr>
          <w:p w14:paraId="3B6790E7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13F6A6D" w14:textId="49AD2FA8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muzzle contact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0F2ECECE" w14:textId="0EDED001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rubs the muzzle on another subject</w:t>
            </w:r>
          </w:p>
        </w:tc>
      </w:tr>
      <w:tr w:rsidR="009E34B2" w:rsidRPr="00EB36B4" w14:paraId="503386C4" w14:textId="77777777" w:rsidTr="00851D61">
        <w:tc>
          <w:tcPr>
            <w:tcW w:w="1560" w:type="dxa"/>
            <w:vMerge/>
            <w:vAlign w:val="center"/>
          </w:tcPr>
          <w:p w14:paraId="1CA27FEB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E930EE" w14:textId="623075F3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nose contact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122574" w14:textId="6BD3FB4B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touches the body of another subject with its nose</w:t>
            </w:r>
          </w:p>
        </w:tc>
      </w:tr>
      <w:tr w:rsidR="009E34B2" w:rsidRPr="00EB36B4" w14:paraId="0B2CED18" w14:textId="77777777" w:rsidTr="00851D61">
        <w:tc>
          <w:tcPr>
            <w:tcW w:w="1560" w:type="dxa"/>
            <w:vMerge/>
            <w:vAlign w:val="center"/>
          </w:tcPr>
          <w:p w14:paraId="63C5ECCF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87B03C9" w14:textId="257CA4C7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nose-to-nose contact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3B1AB8B6" w14:textId="51916A34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Two subjects touch their nose reciprocally</w:t>
            </w:r>
          </w:p>
        </w:tc>
      </w:tr>
      <w:tr w:rsidR="009E34B2" w:rsidRPr="00EB36B4" w14:paraId="2C7B0DFC" w14:textId="77777777" w:rsidTr="00851D61">
        <w:tc>
          <w:tcPr>
            <w:tcW w:w="1560" w:type="dxa"/>
            <w:vMerge/>
            <w:vAlign w:val="center"/>
          </w:tcPr>
          <w:p w14:paraId="5590766D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19229E" w14:textId="1E5EB1C9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play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1C2318" w14:textId="680F6B3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engages in solitary playful (e.g., object play, play jump) or social playful patterns (e.g., chasing, pushing, slapping, biting, play faces) </w:t>
            </w:r>
          </w:p>
        </w:tc>
      </w:tr>
      <w:tr w:rsidR="009E34B2" w:rsidRPr="00EB36B4" w14:paraId="50FFACE2" w14:textId="77777777" w:rsidTr="00851D61">
        <w:tc>
          <w:tcPr>
            <w:tcW w:w="1560" w:type="dxa"/>
            <w:vMerge/>
            <w:vAlign w:val="center"/>
          </w:tcPr>
          <w:p w14:paraId="1CDEEAD0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8E12526" w14:textId="275E401A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touching rear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2EE2E1DD" w14:textId="00C5CAB3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directs its genital region towards another subject who touches it</w:t>
            </w:r>
          </w:p>
        </w:tc>
      </w:tr>
      <w:tr w:rsidR="009E34B2" w:rsidRPr="00EB36B4" w14:paraId="0F424F00" w14:textId="77777777" w:rsidTr="00851D61">
        <w:tc>
          <w:tcPr>
            <w:tcW w:w="1560" w:type="dxa"/>
            <w:vMerge/>
            <w:vAlign w:val="center"/>
          </w:tcPr>
          <w:p w14:paraId="7B982C85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8F159A" w14:textId="6CA566CE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ventral carrying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7F0E307" w14:textId="3524B6FC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carries on the ventral side of its body another subject </w:t>
            </w:r>
          </w:p>
        </w:tc>
      </w:tr>
      <w:tr w:rsidR="009E34B2" w:rsidRPr="00EB36B4" w14:paraId="624058E8" w14:textId="77777777" w:rsidTr="00851D61">
        <w:tc>
          <w:tcPr>
            <w:tcW w:w="1560" w:type="dxa"/>
            <w:vMerge w:val="restart"/>
            <w:vAlign w:val="center"/>
          </w:tcPr>
          <w:p w14:paraId="565793BD" w14:textId="75925F66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INSPECT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78CBA242" w14:textId="0AE5B5D9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face-to-face</w:t>
            </w:r>
          </w:p>
        </w:tc>
        <w:tc>
          <w:tcPr>
            <w:tcW w:w="6237" w:type="dxa"/>
            <w:tcBorders>
              <w:bottom w:val="nil"/>
            </w:tcBorders>
          </w:tcPr>
          <w:p w14:paraId="371CADB2" w14:textId="4B1DC7D3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Two subjects engage in a mutual gazing interaction</w:t>
            </w:r>
          </w:p>
        </w:tc>
      </w:tr>
      <w:tr w:rsidR="009E34B2" w:rsidRPr="00EB36B4" w14:paraId="3EA5258B" w14:textId="77777777" w:rsidTr="00851D61">
        <w:tc>
          <w:tcPr>
            <w:tcW w:w="1560" w:type="dxa"/>
            <w:vMerge/>
            <w:vAlign w:val="center"/>
          </w:tcPr>
          <w:p w14:paraId="599FB4EA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C5FC7" w14:textId="616D5663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gaze engagement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D234F47" w14:textId="5DD009A4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subject tries to engage the gaze of another subject, while lowering their forelimbs (elbows usually bent) and rotating its body and head</w:t>
            </w:r>
          </w:p>
        </w:tc>
      </w:tr>
      <w:tr w:rsidR="009E34B2" w:rsidRPr="00EB36B4" w14:paraId="7C05AE57" w14:textId="77777777" w:rsidTr="00851D61">
        <w:tc>
          <w:tcPr>
            <w:tcW w:w="1560" w:type="dxa"/>
            <w:vMerge/>
            <w:vAlign w:val="center"/>
          </w:tcPr>
          <w:p w14:paraId="609E1BA9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2C981E41" w14:textId="1255E42B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inspecting</w:t>
            </w:r>
          </w:p>
        </w:tc>
        <w:tc>
          <w:tcPr>
            <w:tcW w:w="6237" w:type="dxa"/>
            <w:tcBorders>
              <w:bottom w:val="nil"/>
            </w:tcBorders>
          </w:tcPr>
          <w:p w14:paraId="62CD60C1" w14:textId="478739DD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engages in gentle physical contact, poking and sniffing another subject</w:t>
            </w:r>
          </w:p>
        </w:tc>
      </w:tr>
      <w:tr w:rsidR="009E34B2" w:rsidRPr="00EB36B4" w14:paraId="7572C6E1" w14:textId="77777777" w:rsidTr="00851D61">
        <w:tc>
          <w:tcPr>
            <w:tcW w:w="1560" w:type="dxa"/>
            <w:vMerge/>
            <w:vAlign w:val="center"/>
          </w:tcPr>
          <w:p w14:paraId="4DBD0507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6BA14" w14:textId="2F2F83E2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iffing/hand sniffing/</w:t>
            </w:r>
            <w:r w:rsidRPr="00851D61">
              <w:rPr>
                <w:sz w:val="22"/>
                <w:szCs w:val="22"/>
                <w:lang w:val="en-US"/>
              </w:rPr>
              <w:t>sniffing rea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0CD779E" w14:textId="5E796FFA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investigates the environment or another subject by sniffing</w:t>
            </w:r>
          </w:p>
        </w:tc>
      </w:tr>
      <w:tr w:rsidR="009E34B2" w:rsidRPr="00EB36B4" w14:paraId="11F777A9" w14:textId="77777777" w:rsidTr="00851D61">
        <w:tc>
          <w:tcPr>
            <w:tcW w:w="1560" w:type="dxa"/>
            <w:vMerge w:val="restart"/>
            <w:vAlign w:val="center"/>
          </w:tcPr>
          <w:p w14:paraId="7DDD631A" w14:textId="2C8808DF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AGGRESSION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48BA8689" w14:textId="1EA503BF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 xml:space="preserve">aggressive contact 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</w:tcPr>
          <w:p w14:paraId="312FCDD0" w14:textId="305B1A9D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Biting, attempt to slap, slap, dismiss, push</w:t>
            </w:r>
          </w:p>
        </w:tc>
      </w:tr>
      <w:tr w:rsidR="009E34B2" w:rsidRPr="00EB36B4" w14:paraId="7DE98266" w14:textId="77777777" w:rsidTr="00851D61">
        <w:tc>
          <w:tcPr>
            <w:tcW w:w="1560" w:type="dxa"/>
            <w:vMerge/>
            <w:vAlign w:val="center"/>
          </w:tcPr>
          <w:p w14:paraId="33123A94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99FF90" w14:textId="4D0A6AC0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avoid/walk away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5E18C7" w14:textId="3E4FA40B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walks or runs away from another subject </w:t>
            </w:r>
          </w:p>
        </w:tc>
      </w:tr>
      <w:tr w:rsidR="009E34B2" w:rsidRPr="00EB36B4" w14:paraId="3F155937" w14:textId="77777777" w:rsidTr="00851D61">
        <w:tc>
          <w:tcPr>
            <w:tcW w:w="1560" w:type="dxa"/>
            <w:vMerge/>
            <w:vAlign w:val="center"/>
          </w:tcPr>
          <w:p w14:paraId="6AC98850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39DE9D3" w14:textId="69BBB5FE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chase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507F4F63" w14:textId="279A2C5B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aggressive chases another subject</w:t>
            </w:r>
          </w:p>
        </w:tc>
      </w:tr>
      <w:tr w:rsidR="009E34B2" w:rsidRPr="00EB36B4" w14:paraId="386AFFAC" w14:textId="77777777" w:rsidTr="00851D61">
        <w:tc>
          <w:tcPr>
            <w:tcW w:w="1560" w:type="dxa"/>
            <w:vMerge/>
            <w:vAlign w:val="center"/>
          </w:tcPr>
          <w:p w14:paraId="310C5B10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54F0C1" w14:textId="315F316A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fleeing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0E449D" w14:textId="69C1DDDC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runs away from another subject trying to avoid the aggressive interaction</w:t>
            </w:r>
          </w:p>
        </w:tc>
      </w:tr>
      <w:tr w:rsidR="009E34B2" w:rsidRPr="00EB36B4" w14:paraId="7E4646E3" w14:textId="77777777" w:rsidTr="00851D61">
        <w:tc>
          <w:tcPr>
            <w:tcW w:w="1560" w:type="dxa"/>
            <w:vMerge/>
            <w:vAlign w:val="center"/>
          </w:tcPr>
          <w:p w14:paraId="7D5E23E3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ACC258" w14:textId="4DE4E07A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mount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1F93A5A4" w14:textId="1671B89C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places its hand on the back of another subject, engaging in repeated thrusts</w:t>
            </w:r>
          </w:p>
        </w:tc>
      </w:tr>
      <w:tr w:rsidR="009E34B2" w:rsidRPr="00EB36B4" w14:paraId="14834B5A" w14:textId="77777777" w:rsidTr="00851D61">
        <w:tc>
          <w:tcPr>
            <w:tcW w:w="1560" w:type="dxa"/>
            <w:vMerge/>
            <w:vAlign w:val="center"/>
          </w:tcPr>
          <w:p w14:paraId="4969CF41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40C6DA" w14:textId="5506C1A3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staring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199C04" w14:textId="6AC31A30" w:rsidR="009E34B2" w:rsidRPr="00851D61" w:rsidRDefault="009E34B2" w:rsidP="00EB36B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A fixed look at another individual </w:t>
            </w:r>
          </w:p>
        </w:tc>
      </w:tr>
      <w:tr w:rsidR="009E34B2" w:rsidRPr="00EB36B4" w14:paraId="7031BF29" w14:textId="77777777" w:rsidTr="00851D61">
        <w:tc>
          <w:tcPr>
            <w:tcW w:w="1560" w:type="dxa"/>
            <w:vMerge/>
            <w:vAlign w:val="center"/>
          </w:tcPr>
          <w:p w14:paraId="0F89E045" w14:textId="77777777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376D7F00" w14:textId="1A6457EC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threatening approach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14:paraId="7EADE4DC" w14:textId="52592FE6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walks towards another individual while aggressively staring at him</w:t>
            </w:r>
          </w:p>
        </w:tc>
      </w:tr>
      <w:tr w:rsidR="009E34B2" w:rsidRPr="00EB36B4" w14:paraId="504A5448" w14:textId="77777777" w:rsidTr="00851D61">
        <w:tc>
          <w:tcPr>
            <w:tcW w:w="1560" w:type="dxa"/>
            <w:vAlign w:val="center"/>
          </w:tcPr>
          <w:p w14:paraId="3F7F6FD2" w14:textId="4F3FCFC4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EMBRAC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1A2BC" w14:textId="13B4B53A" w:rsidR="009E34B2" w:rsidRPr="00851D61" w:rsidRDefault="009E34B2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FCB8CC" w14:textId="0CC67796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individual puts one or both the arms around another subject</w:t>
            </w:r>
          </w:p>
        </w:tc>
      </w:tr>
      <w:tr w:rsidR="009E34B2" w:rsidRPr="00EB36B4" w14:paraId="61AB382C" w14:textId="77777777" w:rsidTr="00851D61">
        <w:tc>
          <w:tcPr>
            <w:tcW w:w="1560" w:type="dxa"/>
            <w:vAlign w:val="center"/>
          </w:tcPr>
          <w:p w14:paraId="45424A93" w14:textId="3F1189BB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GROOMING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B33BCA6" w14:textId="12FAC6CF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grooming/genital grooming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2AD8FE94" w14:textId="6BB71C3C" w:rsidR="009E34B2" w:rsidRPr="00851D61" w:rsidRDefault="009E34B2" w:rsidP="00EB36B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uses the hands to clean the fur of another subject, occasionally using tongue, lips or teeth </w:t>
            </w:r>
          </w:p>
        </w:tc>
      </w:tr>
      <w:tr w:rsidR="009E34B2" w:rsidRPr="00EB36B4" w14:paraId="6A97772B" w14:textId="77777777" w:rsidTr="00851D61">
        <w:tc>
          <w:tcPr>
            <w:tcW w:w="1560" w:type="dxa"/>
            <w:vMerge w:val="restart"/>
            <w:vAlign w:val="center"/>
          </w:tcPr>
          <w:p w14:paraId="0096E9F9" w14:textId="3D742B9E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SELF-DIRECTED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89A9DD8" w14:textId="3BD3B360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self-grooming</w:t>
            </w:r>
          </w:p>
        </w:tc>
        <w:tc>
          <w:tcPr>
            <w:tcW w:w="6237" w:type="dxa"/>
            <w:tcBorders>
              <w:bottom w:val="nil"/>
            </w:tcBorders>
            <w:shd w:val="clear" w:color="auto" w:fill="F2F2F2" w:themeFill="background1" w:themeFillShade="F2"/>
          </w:tcPr>
          <w:p w14:paraId="1EA63DA4" w14:textId="46393D3F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uses its hands picking through its own fur</w:t>
            </w:r>
          </w:p>
        </w:tc>
      </w:tr>
      <w:tr w:rsidR="009E34B2" w:rsidRPr="00EB36B4" w14:paraId="5B9592F7" w14:textId="77777777" w:rsidTr="00851D61">
        <w:tc>
          <w:tcPr>
            <w:tcW w:w="1560" w:type="dxa"/>
            <w:vMerge/>
            <w:vAlign w:val="center"/>
          </w:tcPr>
          <w:p w14:paraId="5DD151D4" w14:textId="0F00FC80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23D0D21" w14:textId="708E4F8A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body-head shaking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3B2D8008" w14:textId="69EF9E54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moves its body or head by rotating them repeatedly </w:t>
            </w:r>
          </w:p>
        </w:tc>
      </w:tr>
      <w:tr w:rsidR="009E34B2" w:rsidRPr="00EB36B4" w14:paraId="75C3F46D" w14:textId="77777777" w:rsidTr="00851D61">
        <w:tc>
          <w:tcPr>
            <w:tcW w:w="1560" w:type="dxa"/>
            <w:vMerge/>
            <w:vAlign w:val="center"/>
          </w:tcPr>
          <w:p w14:paraId="574FCE3A" w14:textId="0508AD0D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BA76807" w14:textId="210B8857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self-scratching</w:t>
            </w:r>
          </w:p>
        </w:tc>
        <w:tc>
          <w:tcPr>
            <w:tcW w:w="6237" w:type="dxa"/>
            <w:tcBorders>
              <w:top w:val="nil"/>
            </w:tcBorders>
            <w:shd w:val="clear" w:color="auto" w:fill="F2F2F2" w:themeFill="background1" w:themeFillShade="F2"/>
          </w:tcPr>
          <w:p w14:paraId="504EB008" w14:textId="1F3FB8E0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 xml:space="preserve">One animal scratches any part of the body (e.g. head) using its fingers </w:t>
            </w:r>
          </w:p>
        </w:tc>
      </w:tr>
      <w:tr w:rsidR="009E34B2" w:rsidRPr="00EB36B4" w14:paraId="0DF26783" w14:textId="77777777" w:rsidTr="00851D61">
        <w:tc>
          <w:tcPr>
            <w:tcW w:w="1560" w:type="dxa"/>
            <w:vAlign w:val="center"/>
          </w:tcPr>
          <w:p w14:paraId="7984EB69" w14:textId="793AA7C8" w:rsidR="009E34B2" w:rsidRPr="00851D61" w:rsidRDefault="00851D61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REARING</w:t>
            </w:r>
          </w:p>
        </w:tc>
        <w:tc>
          <w:tcPr>
            <w:tcW w:w="2552" w:type="dxa"/>
            <w:vAlign w:val="center"/>
          </w:tcPr>
          <w:p w14:paraId="7B48180C" w14:textId="4F68FB00" w:rsidR="009E34B2" w:rsidRPr="00851D61" w:rsidRDefault="00851D61" w:rsidP="00851D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51D61">
              <w:rPr>
                <w:sz w:val="22"/>
                <w:szCs w:val="22"/>
                <w:lang w:val="en-US"/>
              </w:rPr>
              <w:t>breast feeding</w:t>
            </w:r>
          </w:p>
        </w:tc>
        <w:tc>
          <w:tcPr>
            <w:tcW w:w="6237" w:type="dxa"/>
          </w:tcPr>
          <w:p w14:paraId="17CF7CC6" w14:textId="78E17780" w:rsidR="009E34B2" w:rsidRPr="00851D61" w:rsidRDefault="009E34B2" w:rsidP="00851D6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51D61">
              <w:rPr>
                <w:sz w:val="20"/>
                <w:szCs w:val="20"/>
                <w:lang w:val="en-US"/>
              </w:rPr>
              <w:t>One animal (in particular, the mother) holds the baby on her chest while breast feeding it</w:t>
            </w:r>
          </w:p>
        </w:tc>
      </w:tr>
    </w:tbl>
    <w:p w14:paraId="538CCA9A" w14:textId="40CEAFAB" w:rsidR="002C28D8" w:rsidRPr="00EB36B4" w:rsidRDefault="002C28D8" w:rsidP="002C28D8">
      <w:bookmarkStart w:id="0" w:name="_GoBack"/>
      <w:bookmarkEnd w:id="0"/>
    </w:p>
    <w:sectPr w:rsidR="002C28D8" w:rsidRPr="00EB36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D8"/>
    <w:rsid w:val="000E30BD"/>
    <w:rsid w:val="00152130"/>
    <w:rsid w:val="00170CB3"/>
    <w:rsid w:val="00172A42"/>
    <w:rsid w:val="001B54D8"/>
    <w:rsid w:val="001E2F68"/>
    <w:rsid w:val="00211BD7"/>
    <w:rsid w:val="00257894"/>
    <w:rsid w:val="0026113A"/>
    <w:rsid w:val="00296979"/>
    <w:rsid w:val="002C28D8"/>
    <w:rsid w:val="00316DBE"/>
    <w:rsid w:val="00381692"/>
    <w:rsid w:val="00384778"/>
    <w:rsid w:val="003E144D"/>
    <w:rsid w:val="005B048B"/>
    <w:rsid w:val="00650943"/>
    <w:rsid w:val="006A72EF"/>
    <w:rsid w:val="006B43CE"/>
    <w:rsid w:val="006D12FB"/>
    <w:rsid w:val="006E5389"/>
    <w:rsid w:val="00712771"/>
    <w:rsid w:val="007207A8"/>
    <w:rsid w:val="00776B95"/>
    <w:rsid w:val="007A422A"/>
    <w:rsid w:val="007B3F1D"/>
    <w:rsid w:val="00835C49"/>
    <w:rsid w:val="00851D61"/>
    <w:rsid w:val="008E3B60"/>
    <w:rsid w:val="008E5286"/>
    <w:rsid w:val="009213EC"/>
    <w:rsid w:val="00937C91"/>
    <w:rsid w:val="009E34B2"/>
    <w:rsid w:val="00A97672"/>
    <w:rsid w:val="00AA2448"/>
    <w:rsid w:val="00AB042B"/>
    <w:rsid w:val="00AB21B9"/>
    <w:rsid w:val="00AF4C31"/>
    <w:rsid w:val="00B31622"/>
    <w:rsid w:val="00BD0A85"/>
    <w:rsid w:val="00BD655F"/>
    <w:rsid w:val="00C00D8A"/>
    <w:rsid w:val="00C47FF8"/>
    <w:rsid w:val="00CA3B8D"/>
    <w:rsid w:val="00CA4D74"/>
    <w:rsid w:val="00D834CD"/>
    <w:rsid w:val="00E02B65"/>
    <w:rsid w:val="00E53C74"/>
    <w:rsid w:val="00E76F51"/>
    <w:rsid w:val="00EA4768"/>
    <w:rsid w:val="00EB03C4"/>
    <w:rsid w:val="00EB36B4"/>
    <w:rsid w:val="00EE7B7B"/>
    <w:rsid w:val="00F041AD"/>
    <w:rsid w:val="00F35DFD"/>
    <w:rsid w:val="00F74B72"/>
    <w:rsid w:val="00FA7B17"/>
    <w:rsid w:val="00FF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8EE78"/>
  <w15:chartTrackingRefBased/>
  <w15:docId w15:val="{BB2785A5-2513-D343-ADFF-6F102DDF0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C2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 Casetta</dc:creator>
  <cp:keywords/>
  <dc:description/>
  <cp:lastModifiedBy>Utente</cp:lastModifiedBy>
  <cp:revision>54</cp:revision>
  <dcterms:created xsi:type="dcterms:W3CDTF">2022-08-22T08:07:00Z</dcterms:created>
  <dcterms:modified xsi:type="dcterms:W3CDTF">2022-08-23T15:26:00Z</dcterms:modified>
</cp:coreProperties>
</file>